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145C" w:rsidRDefault="003859FC" w:rsidP="00EC1A62">
      <w:pPr>
        <w:pStyle w:val="Heading3"/>
      </w:pPr>
      <w:r>
        <w:t>Additional file</w:t>
      </w:r>
      <w:r w:rsidR="000F145C">
        <w:t xml:space="preserve"> </w:t>
      </w:r>
      <w:r w:rsidR="00076CFC">
        <w:t>4</w:t>
      </w:r>
      <w:r w:rsidR="005B7307">
        <w:t>:</w:t>
      </w:r>
      <w:r w:rsidR="000F145C">
        <w:t xml:space="preserve"> Summary of Project Outcomes</w:t>
      </w:r>
    </w:p>
    <w:tbl>
      <w:tblPr>
        <w:tblW w:w="9087" w:type="dxa"/>
        <w:tblInd w:w="93" w:type="dxa"/>
        <w:tblLook w:val="04A0"/>
      </w:tblPr>
      <w:tblGrid>
        <w:gridCol w:w="1716"/>
        <w:gridCol w:w="1614"/>
        <w:gridCol w:w="1300"/>
        <w:gridCol w:w="4457"/>
      </w:tblGrid>
      <w:tr w:rsidR="000F145C" w:rsidRPr="00966BC7" w:rsidTr="00DB447E">
        <w:trPr>
          <w:trHeight w:val="5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6B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6B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6B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ment</w:t>
            </w:r>
          </w:p>
        </w:tc>
      </w:tr>
      <w:tr w:rsidR="000F145C" w:rsidRPr="00966BC7" w:rsidTr="00DB447E">
        <w:trPr>
          <w:trHeight w:val="168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jects that were successful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1 site), 12, 13, 14, 16, 17, 19, 20, 23/24, 26, 27, 28, 32, 37, 38, 39,48, 49, 51, 52-5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,4,7, 9, 10,11(1 site), 29, 35, 36 </w:t>
            </w:r>
          </w:p>
        </w:tc>
        <w:tc>
          <w:tcPr>
            <w:tcW w:w="4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EC1A62" w:rsidRDefault="000F145C" w:rsidP="00EC1A62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pr</w:t>
            </w:r>
            <w:r w:rsidR="00622C32" w:rsidRPr="00EC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jects from phase 1 failed</w:t>
            </w:r>
            <w:r w:rsidRPr="00EC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t moved into phase 2 as re-designed projects;</w:t>
            </w:r>
          </w:p>
          <w:p w:rsidR="000F145C" w:rsidRPr="00EC1A62" w:rsidRDefault="000F145C" w:rsidP="00EC1A62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 projects still underway;</w:t>
            </w:r>
          </w:p>
          <w:p w:rsidR="000F145C" w:rsidRPr="00EC1A62" w:rsidRDefault="00693584" w:rsidP="00EC1A62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 challenges, lack of staffing;</w:t>
            </w:r>
          </w:p>
          <w:p w:rsidR="000F145C" w:rsidRPr="00EC1A62" w:rsidRDefault="00693584" w:rsidP="00EC1A62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p resistance to expanded aha role (turf protection);</w:t>
            </w:r>
          </w:p>
          <w:p w:rsidR="000F145C" w:rsidRPr="00EC1A62" w:rsidRDefault="00693584" w:rsidP="00EC1A62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ject did not have a identified patient need</w:t>
            </w:r>
          </w:p>
          <w:p w:rsidR="000F145C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F749EC" w:rsidRPr="00966BC7" w:rsidRDefault="00F749E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145C" w:rsidRPr="00966BC7" w:rsidTr="00DB447E">
        <w:trPr>
          <w:trHeight w:val="24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jects that were sustain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 12, 13, 14, 16, 17, 23/24, 20, 27, 28, 32, 48,  52- 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 26, 34, 37, 38, 39, 49, 51</w:t>
            </w: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EC1A62" w:rsidRDefault="000F145C" w:rsidP="00EC1A62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tainability dependent on demonstration of efficiencies &amp; cost savings, new funding source needed for continuation;</w:t>
            </w:r>
          </w:p>
          <w:p w:rsidR="000F145C" w:rsidRPr="00EC1A62" w:rsidRDefault="000F145C" w:rsidP="00EC1A62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ues with staff retention, generic role too broad, need to focus on only 1-2 disciplines;</w:t>
            </w:r>
          </w:p>
          <w:p w:rsidR="000F145C" w:rsidRPr="00EC1A62" w:rsidRDefault="00693584" w:rsidP="00EC1A62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me </w:t>
            </w:r>
            <w:r w:rsidR="00622C32" w:rsidRPr="00EC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jects </w:t>
            </w:r>
            <w:r w:rsidR="000F145C" w:rsidRPr="00EC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designed to be sustained;</w:t>
            </w:r>
          </w:p>
          <w:p w:rsidR="000F145C" w:rsidRPr="00EC1A62" w:rsidRDefault="00693584" w:rsidP="00EC1A62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re </w:t>
            </w:r>
            <w:r w:rsidR="000F145C" w:rsidRPr="00EC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required for advanced assistant roles;</w:t>
            </w:r>
          </w:p>
          <w:p w:rsidR="000F145C" w:rsidRPr="00EC1A62" w:rsidRDefault="00693584" w:rsidP="00EC1A62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ervision </w:t>
            </w:r>
            <w:r w:rsidR="000F145C" w:rsidRPr="00EC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training issues;</w:t>
            </w:r>
          </w:p>
          <w:p w:rsidR="000F145C" w:rsidRPr="00EC1A62" w:rsidRDefault="00693584" w:rsidP="00EC1A62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peared </w:t>
            </w:r>
            <w:r w:rsidR="000F145C" w:rsidRPr="00EC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successful but discontinued due to lack of executive support;</w:t>
            </w:r>
          </w:p>
          <w:p w:rsidR="000F145C" w:rsidRDefault="00693584" w:rsidP="00EC1A62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oping </w:t>
            </w:r>
            <w:r w:rsidR="00F74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r w:rsidR="000F145C" w:rsidRPr="00EC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ject only, no funding </w:t>
            </w:r>
          </w:p>
          <w:p w:rsidR="00F749EC" w:rsidRPr="00EC1A62" w:rsidRDefault="00F749EC" w:rsidP="00EC1A62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145C" w:rsidRPr="00966BC7" w:rsidTr="00DB447E">
        <w:trPr>
          <w:trHeight w:val="15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jects in progres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,5,6,8, 15, 18,25, 40, 41, 43, 44, 46, 47,51, 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145C" w:rsidRPr="00966BC7" w:rsidTr="00DB447E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jects that were replicat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 13, 14, 23/24, 48, 52 – 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966BC7" w:rsidRDefault="000F145C" w:rsidP="00DB4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145C" w:rsidRPr="00EC1A62" w:rsidRDefault="00693584" w:rsidP="00EC1A62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4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anding to other wards;</w:t>
            </w:r>
          </w:p>
          <w:p w:rsidR="000F145C" w:rsidRPr="00EC1A62" w:rsidRDefault="00693584" w:rsidP="00EC1A62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4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ning to expand across state;</w:t>
            </w:r>
          </w:p>
          <w:p w:rsidR="000F145C" w:rsidRPr="00EC1A62" w:rsidRDefault="000F145C" w:rsidP="00EC1A62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ing to be replicated at 12 sites;</w:t>
            </w:r>
          </w:p>
          <w:p w:rsidR="000F145C" w:rsidRPr="00EC1A62" w:rsidRDefault="00693584" w:rsidP="00EC1A62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4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ned expansion</w:t>
            </w:r>
          </w:p>
        </w:tc>
      </w:tr>
    </w:tbl>
    <w:p w:rsidR="00196341" w:rsidRDefault="00196341"/>
    <w:sectPr w:rsidR="00196341" w:rsidSect="00EC1A6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468E09" w15:done="0"/>
  <w15:commentEx w15:paraId="7C7FEFB2" w15:done="0"/>
  <w15:commentEx w15:paraId="6E064FB7" w15:done="0"/>
  <w15:commentEx w15:paraId="07E67D48" w15:done="0"/>
  <w15:commentEx w15:paraId="359BAD27" w15:done="0"/>
  <w15:commentEx w15:paraId="4DF2F786" w15:paraIdParent="359BAD27" w15:done="0"/>
  <w15:commentEx w15:paraId="720F326C" w15:done="0"/>
  <w15:commentEx w15:paraId="0881041B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303D" w:rsidRDefault="007A303D" w:rsidP="003A2E1C">
      <w:pPr>
        <w:spacing w:after="0" w:line="240" w:lineRule="auto"/>
      </w:pPr>
      <w:r>
        <w:separator/>
      </w:r>
    </w:p>
  </w:endnote>
  <w:endnote w:type="continuationSeparator" w:id="0">
    <w:p w:rsidR="007A303D" w:rsidRDefault="007A303D" w:rsidP="003A2E1C">
      <w:pPr>
        <w:spacing w:after="0" w:line="240" w:lineRule="auto"/>
      </w:pPr>
      <w:r>
        <w:continuationSeparator/>
      </w:r>
    </w:p>
  </w:endnote>
  <w:endnote w:type="continuationNotice" w:id="1">
    <w:p w:rsidR="007A303D" w:rsidRDefault="007A303D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3D7" w:rsidRDefault="009423D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3D7" w:rsidRDefault="009423D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3D7" w:rsidRDefault="009423D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303D" w:rsidRDefault="007A303D" w:rsidP="003A2E1C">
      <w:pPr>
        <w:spacing w:after="0" w:line="240" w:lineRule="auto"/>
      </w:pPr>
      <w:r>
        <w:separator/>
      </w:r>
    </w:p>
  </w:footnote>
  <w:footnote w:type="continuationSeparator" w:id="0">
    <w:p w:rsidR="007A303D" w:rsidRDefault="007A303D" w:rsidP="003A2E1C">
      <w:pPr>
        <w:spacing w:after="0" w:line="240" w:lineRule="auto"/>
      </w:pPr>
      <w:r>
        <w:continuationSeparator/>
      </w:r>
    </w:p>
  </w:footnote>
  <w:footnote w:type="continuationNotice" w:id="1">
    <w:p w:rsidR="007A303D" w:rsidRDefault="007A303D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3D7" w:rsidRDefault="009423D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3D7" w:rsidRDefault="009423D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3D7" w:rsidRDefault="009423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80DAD"/>
    <w:multiLevelType w:val="multilevel"/>
    <w:tmpl w:val="41ACEC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080" w:hanging="36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">
    <w:nsid w:val="08BF25B6"/>
    <w:multiLevelType w:val="hybridMultilevel"/>
    <w:tmpl w:val="002034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AD6CBE"/>
    <w:multiLevelType w:val="hybridMultilevel"/>
    <w:tmpl w:val="4296F5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EA0BF6"/>
    <w:multiLevelType w:val="multilevel"/>
    <w:tmpl w:val="0409001D"/>
    <w:numStyleLink w:val="Singlepunch"/>
  </w:abstractNum>
  <w:abstractNum w:abstractNumId="4">
    <w:nsid w:val="0D692291"/>
    <w:multiLevelType w:val="hybridMultilevel"/>
    <w:tmpl w:val="B73ADA4E"/>
    <w:lvl w:ilvl="0" w:tplc="73A271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843F05"/>
    <w:multiLevelType w:val="hybridMultilevel"/>
    <w:tmpl w:val="E174E5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1D6DD7"/>
    <w:multiLevelType w:val="hybridMultilevel"/>
    <w:tmpl w:val="5BB82364"/>
    <w:lvl w:ilvl="0" w:tplc="73A271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FE4E00"/>
    <w:multiLevelType w:val="hybridMultilevel"/>
    <w:tmpl w:val="5C2EAD7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14AA71B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1585516A"/>
    <w:multiLevelType w:val="hybridMultilevel"/>
    <w:tmpl w:val="BAD895C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632287C"/>
    <w:multiLevelType w:val="multilevel"/>
    <w:tmpl w:val="995C02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1">
    <w:nsid w:val="17892132"/>
    <w:multiLevelType w:val="multilevel"/>
    <w:tmpl w:val="73BECDF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  <w:i w:val="0"/>
      </w:rPr>
    </w:lvl>
  </w:abstractNum>
  <w:abstractNum w:abstractNumId="12">
    <w:nsid w:val="1FA36148"/>
    <w:multiLevelType w:val="multilevel"/>
    <w:tmpl w:val="73028E6E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555" w:hanging="555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266E123A"/>
    <w:multiLevelType w:val="hybridMultilevel"/>
    <w:tmpl w:val="BC7C6BA8"/>
    <w:lvl w:ilvl="0" w:tplc="73A271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A0661F"/>
    <w:multiLevelType w:val="hybridMultilevel"/>
    <w:tmpl w:val="349CA666"/>
    <w:lvl w:ilvl="0" w:tplc="73A271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88E1CE2"/>
    <w:multiLevelType w:val="multilevel"/>
    <w:tmpl w:val="0409001D"/>
    <w:numStyleLink w:val="Multipunch"/>
  </w:abstractNum>
  <w:abstractNum w:abstractNumId="16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2B675470"/>
    <w:multiLevelType w:val="hybridMultilevel"/>
    <w:tmpl w:val="E174D168"/>
    <w:lvl w:ilvl="0" w:tplc="A16C5978">
      <w:start w:val="6"/>
      <w:numFmt w:val="bullet"/>
      <w:lvlText w:val="-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DB00180"/>
    <w:multiLevelType w:val="hybridMultilevel"/>
    <w:tmpl w:val="96884692"/>
    <w:lvl w:ilvl="0" w:tplc="FCA0263E">
      <w:start w:val="8"/>
      <w:numFmt w:val="bullet"/>
      <w:lvlText w:val="-"/>
      <w:lvlJc w:val="left"/>
      <w:pPr>
        <w:ind w:left="-1065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-34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7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</w:abstractNum>
  <w:abstractNum w:abstractNumId="19">
    <w:nsid w:val="2DE86741"/>
    <w:multiLevelType w:val="hybridMultilevel"/>
    <w:tmpl w:val="D15C47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2FD12CC4"/>
    <w:multiLevelType w:val="multilevel"/>
    <w:tmpl w:val="2FC4C68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1">
    <w:nsid w:val="31EA1898"/>
    <w:multiLevelType w:val="hybridMultilevel"/>
    <w:tmpl w:val="8DDEF842"/>
    <w:lvl w:ilvl="0" w:tplc="0C090017">
      <w:start w:val="1"/>
      <w:numFmt w:val="lowerLetter"/>
      <w:lvlText w:val="%1)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33354559"/>
    <w:multiLevelType w:val="hybridMultilevel"/>
    <w:tmpl w:val="3616787E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4CD6678"/>
    <w:multiLevelType w:val="hybridMultilevel"/>
    <w:tmpl w:val="AFE6B702"/>
    <w:lvl w:ilvl="0" w:tplc="10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6C977BE"/>
    <w:multiLevelType w:val="hybridMultilevel"/>
    <w:tmpl w:val="1D34D7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98553AE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3FBB1FFC"/>
    <w:multiLevelType w:val="multilevel"/>
    <w:tmpl w:val="8CA667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7">
    <w:nsid w:val="4060580F"/>
    <w:multiLevelType w:val="hybridMultilevel"/>
    <w:tmpl w:val="16AE78F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43AC5EA4"/>
    <w:multiLevelType w:val="multilevel"/>
    <w:tmpl w:val="124EB54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9">
    <w:nsid w:val="463E755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4BB448D"/>
    <w:multiLevelType w:val="hybridMultilevel"/>
    <w:tmpl w:val="A15CB8D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10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53214B4"/>
    <w:multiLevelType w:val="hybridMultilevel"/>
    <w:tmpl w:val="6B68F476"/>
    <w:lvl w:ilvl="0" w:tplc="FCA0263E">
      <w:start w:val="8"/>
      <w:numFmt w:val="bullet"/>
      <w:lvlText w:val="-"/>
      <w:lvlJc w:val="left"/>
      <w:pPr>
        <w:ind w:left="408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3">
    <w:nsid w:val="5617692D"/>
    <w:multiLevelType w:val="hybridMultilevel"/>
    <w:tmpl w:val="AB705D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666422C"/>
    <w:multiLevelType w:val="multilevel"/>
    <w:tmpl w:val="B12214F4"/>
    <w:lvl w:ilvl="0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1440"/>
      </w:pPr>
      <w:rPr>
        <w:rFonts w:hint="default"/>
      </w:rPr>
    </w:lvl>
  </w:abstractNum>
  <w:abstractNum w:abstractNumId="35">
    <w:nsid w:val="56AF32A0"/>
    <w:multiLevelType w:val="hybridMultilevel"/>
    <w:tmpl w:val="FC2CBFC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7506BB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>
    <w:nsid w:val="57C444FE"/>
    <w:multiLevelType w:val="hybridMultilevel"/>
    <w:tmpl w:val="6FAC9874"/>
    <w:lvl w:ilvl="0" w:tplc="7F44C3EA">
      <w:start w:val="39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58754A13"/>
    <w:multiLevelType w:val="hybridMultilevel"/>
    <w:tmpl w:val="7648306A"/>
    <w:lvl w:ilvl="0" w:tplc="748EDE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984580E"/>
    <w:multiLevelType w:val="hybridMultilevel"/>
    <w:tmpl w:val="920A34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A49713C"/>
    <w:multiLevelType w:val="hybridMultilevel"/>
    <w:tmpl w:val="A8380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AC9229C"/>
    <w:multiLevelType w:val="hybridMultilevel"/>
    <w:tmpl w:val="291C5C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C277D93"/>
    <w:multiLevelType w:val="multilevel"/>
    <w:tmpl w:val="0C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43">
    <w:nsid w:val="5DE60188"/>
    <w:multiLevelType w:val="multilevel"/>
    <w:tmpl w:val="EE526F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08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4">
    <w:nsid w:val="5E00675A"/>
    <w:multiLevelType w:val="hybridMultilevel"/>
    <w:tmpl w:val="499068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5E5F3BCD"/>
    <w:multiLevelType w:val="hybridMultilevel"/>
    <w:tmpl w:val="DE3E95B4"/>
    <w:lvl w:ilvl="0" w:tplc="B30C6C60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>
    <w:nsid w:val="5F755461"/>
    <w:multiLevelType w:val="hybridMultilevel"/>
    <w:tmpl w:val="28DE16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65832B69"/>
    <w:multiLevelType w:val="multilevel"/>
    <w:tmpl w:val="0C09001F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48">
    <w:nsid w:val="681A76B3"/>
    <w:multiLevelType w:val="hybridMultilevel"/>
    <w:tmpl w:val="5BCC0E8E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>
    <w:nsid w:val="6BCC32B5"/>
    <w:multiLevelType w:val="multilevel"/>
    <w:tmpl w:val="2262958C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0">
    <w:nsid w:val="6CE7285A"/>
    <w:multiLevelType w:val="hybridMultilevel"/>
    <w:tmpl w:val="687CDBEA"/>
    <w:lvl w:ilvl="0" w:tplc="73A2710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6D6F1BA3"/>
    <w:multiLevelType w:val="hybridMultilevel"/>
    <w:tmpl w:val="9FC034F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>
    <w:nsid w:val="6F9E530F"/>
    <w:multiLevelType w:val="hybridMultilevel"/>
    <w:tmpl w:val="DEF636BA"/>
    <w:lvl w:ilvl="0" w:tplc="5B067F9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7ADD4B75"/>
    <w:multiLevelType w:val="hybridMultilevel"/>
    <w:tmpl w:val="18F6DFB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4">
    <w:nsid w:val="7D557F86"/>
    <w:multiLevelType w:val="multilevel"/>
    <w:tmpl w:val="C0A615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55">
    <w:nsid w:val="7F7D2075"/>
    <w:multiLevelType w:val="hybridMultilevel"/>
    <w:tmpl w:val="3F68FA0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7"/>
  </w:num>
  <w:num w:numId="4">
    <w:abstractNumId w:val="55"/>
  </w:num>
  <w:num w:numId="5">
    <w:abstractNumId w:val="27"/>
  </w:num>
  <w:num w:numId="6">
    <w:abstractNumId w:val="4"/>
  </w:num>
  <w:num w:numId="7">
    <w:abstractNumId w:val="6"/>
  </w:num>
  <w:num w:numId="8">
    <w:abstractNumId w:val="37"/>
  </w:num>
  <w:num w:numId="9">
    <w:abstractNumId w:val="32"/>
  </w:num>
  <w:num w:numId="10">
    <w:abstractNumId w:val="50"/>
  </w:num>
  <w:num w:numId="11">
    <w:abstractNumId w:val="13"/>
  </w:num>
  <w:num w:numId="12">
    <w:abstractNumId w:val="18"/>
  </w:num>
  <w:num w:numId="13">
    <w:abstractNumId w:val="54"/>
  </w:num>
  <w:num w:numId="14">
    <w:abstractNumId w:val="47"/>
  </w:num>
  <w:num w:numId="15">
    <w:abstractNumId w:val="33"/>
  </w:num>
  <w:num w:numId="16">
    <w:abstractNumId w:val="17"/>
  </w:num>
  <w:num w:numId="17">
    <w:abstractNumId w:val="49"/>
  </w:num>
  <w:num w:numId="18">
    <w:abstractNumId w:val="12"/>
  </w:num>
  <w:num w:numId="19">
    <w:abstractNumId w:val="31"/>
  </w:num>
  <w:num w:numId="20">
    <w:abstractNumId w:val="0"/>
  </w:num>
  <w:num w:numId="21">
    <w:abstractNumId w:val="48"/>
  </w:num>
  <w:num w:numId="22">
    <w:abstractNumId w:val="45"/>
  </w:num>
  <w:num w:numId="23">
    <w:abstractNumId w:val="38"/>
  </w:num>
  <w:num w:numId="24">
    <w:abstractNumId w:val="46"/>
  </w:num>
  <w:num w:numId="25">
    <w:abstractNumId w:val="52"/>
  </w:num>
  <w:num w:numId="26">
    <w:abstractNumId w:val="19"/>
  </w:num>
  <w:num w:numId="27">
    <w:abstractNumId w:val="26"/>
  </w:num>
  <w:num w:numId="28">
    <w:abstractNumId w:val="43"/>
  </w:num>
  <w:num w:numId="29">
    <w:abstractNumId w:val="10"/>
  </w:num>
  <w:num w:numId="30">
    <w:abstractNumId w:val="23"/>
  </w:num>
  <w:num w:numId="31">
    <w:abstractNumId w:val="35"/>
  </w:num>
  <w:num w:numId="32">
    <w:abstractNumId w:val="53"/>
  </w:num>
  <w:num w:numId="33">
    <w:abstractNumId w:val="9"/>
  </w:num>
  <w:num w:numId="34">
    <w:abstractNumId w:val="51"/>
  </w:num>
  <w:num w:numId="35">
    <w:abstractNumId w:val="41"/>
  </w:num>
  <w:num w:numId="36">
    <w:abstractNumId w:val="21"/>
  </w:num>
  <w:num w:numId="37">
    <w:abstractNumId w:val="29"/>
  </w:num>
  <w:num w:numId="38">
    <w:abstractNumId w:val="25"/>
  </w:num>
  <w:num w:numId="39">
    <w:abstractNumId w:val="42"/>
  </w:num>
  <w:num w:numId="40">
    <w:abstractNumId w:val="34"/>
  </w:num>
  <w:num w:numId="41">
    <w:abstractNumId w:val="36"/>
  </w:num>
  <w:num w:numId="42">
    <w:abstractNumId w:val="22"/>
  </w:num>
  <w:num w:numId="43">
    <w:abstractNumId w:val="8"/>
  </w:num>
  <w:num w:numId="44">
    <w:abstractNumId w:val="20"/>
  </w:num>
  <w:num w:numId="45">
    <w:abstractNumId w:val="11"/>
  </w:num>
  <w:num w:numId="46">
    <w:abstractNumId w:val="28"/>
  </w:num>
  <w:num w:numId="47">
    <w:abstractNumId w:val="40"/>
  </w:num>
  <w:num w:numId="48">
    <w:abstractNumId w:val="30"/>
  </w:num>
  <w:num w:numId="49">
    <w:abstractNumId w:val="3"/>
  </w:num>
  <w:num w:numId="50">
    <w:abstractNumId w:val="16"/>
  </w:num>
  <w:num w:numId="51">
    <w:abstractNumId w:val="15"/>
  </w:num>
  <w:num w:numId="52">
    <w:abstractNumId w:val="1"/>
  </w:num>
  <w:num w:numId="53">
    <w:abstractNumId w:val="24"/>
  </w:num>
  <w:num w:numId="54">
    <w:abstractNumId w:val="39"/>
  </w:num>
  <w:num w:numId="55">
    <w:abstractNumId w:val="44"/>
  </w:num>
  <w:num w:numId="56">
    <w:abstractNumId w:val="5"/>
  </w:num>
  <w:numIdMacAtCleanup w:val="5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doNotDisplayPageBoundaries/>
  <w:doNotTrackMoves/>
  <w:doNotTrackFormatting/>
  <w:defaultTabStop w:val="720"/>
  <w:doNotHyphenateCaps/>
  <w:characterSpacingControl w:val="doNotCompress"/>
  <w:saveInvalidXml/>
  <w:doNotDemarcateInvalidXml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Resources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esd5ap35se0fe9dsa5xepfea0ffaw9s9rd&quot;&gt;Allans chapter recovered May 2013&lt;record-ids&gt;&lt;item&gt;503&lt;/item&gt;&lt;item&gt;907&lt;/item&gt;&lt;item&gt;1172&lt;/item&gt;&lt;item&gt;1370&lt;/item&gt;&lt;item&gt;1423&lt;/item&gt;&lt;item&gt;1450&lt;/item&gt;&lt;item&gt;1469&lt;/item&gt;&lt;item&gt;1520&lt;/item&gt;&lt;item&gt;1547&lt;/item&gt;&lt;item&gt;1549&lt;/item&gt;&lt;item&gt;1558&lt;/item&gt;&lt;item&gt;1563&lt;/item&gt;&lt;item&gt;1575&lt;/item&gt;&lt;item&gt;1706&lt;/item&gt;&lt;item&gt;1707&lt;/item&gt;&lt;item&gt;1709&lt;/item&gt;&lt;item&gt;1710&lt;/item&gt;&lt;item&gt;1793&lt;/item&gt;&lt;item&gt;1796&lt;/item&gt;&lt;/record-ids&gt;&lt;/item&gt;&lt;/Libraries&gt;"/>
  </w:docVars>
  <w:rsids>
    <w:rsidRoot w:val="00090ACA"/>
    <w:rsid w:val="00001451"/>
    <w:rsid w:val="00003D4F"/>
    <w:rsid w:val="00010C45"/>
    <w:rsid w:val="00013536"/>
    <w:rsid w:val="00014BA1"/>
    <w:rsid w:val="000202D2"/>
    <w:rsid w:val="000240F2"/>
    <w:rsid w:val="000300A7"/>
    <w:rsid w:val="00031DE3"/>
    <w:rsid w:val="00035716"/>
    <w:rsid w:val="00037FAA"/>
    <w:rsid w:val="000412E5"/>
    <w:rsid w:val="0004135B"/>
    <w:rsid w:val="00041EB0"/>
    <w:rsid w:val="00042E8B"/>
    <w:rsid w:val="00043624"/>
    <w:rsid w:val="000443BF"/>
    <w:rsid w:val="00045D5A"/>
    <w:rsid w:val="00052AB8"/>
    <w:rsid w:val="000535C4"/>
    <w:rsid w:val="00054931"/>
    <w:rsid w:val="00057BE5"/>
    <w:rsid w:val="00062091"/>
    <w:rsid w:val="00063E50"/>
    <w:rsid w:val="00064FA6"/>
    <w:rsid w:val="0007616E"/>
    <w:rsid w:val="00076CFC"/>
    <w:rsid w:val="00080D36"/>
    <w:rsid w:val="00080E7F"/>
    <w:rsid w:val="00084ADF"/>
    <w:rsid w:val="00084CF0"/>
    <w:rsid w:val="0008629C"/>
    <w:rsid w:val="00090ACA"/>
    <w:rsid w:val="00091DAC"/>
    <w:rsid w:val="00094126"/>
    <w:rsid w:val="00097947"/>
    <w:rsid w:val="000A3E1C"/>
    <w:rsid w:val="000A5C53"/>
    <w:rsid w:val="000B0DC0"/>
    <w:rsid w:val="000B0ECC"/>
    <w:rsid w:val="000B1270"/>
    <w:rsid w:val="000B4960"/>
    <w:rsid w:val="000C3310"/>
    <w:rsid w:val="000C4050"/>
    <w:rsid w:val="000C55BC"/>
    <w:rsid w:val="000D0ABB"/>
    <w:rsid w:val="000D0D75"/>
    <w:rsid w:val="000D2714"/>
    <w:rsid w:val="000D64F1"/>
    <w:rsid w:val="000E2F4E"/>
    <w:rsid w:val="000F04E5"/>
    <w:rsid w:val="000F145C"/>
    <w:rsid w:val="000F6CB3"/>
    <w:rsid w:val="000F7AA4"/>
    <w:rsid w:val="00100A57"/>
    <w:rsid w:val="00101DEB"/>
    <w:rsid w:val="00110BCF"/>
    <w:rsid w:val="00115EEB"/>
    <w:rsid w:val="00116F74"/>
    <w:rsid w:val="00131973"/>
    <w:rsid w:val="00131FB0"/>
    <w:rsid w:val="0013412F"/>
    <w:rsid w:val="001401FB"/>
    <w:rsid w:val="00140395"/>
    <w:rsid w:val="00141E17"/>
    <w:rsid w:val="00142F62"/>
    <w:rsid w:val="00143CED"/>
    <w:rsid w:val="00144FB3"/>
    <w:rsid w:val="0015194B"/>
    <w:rsid w:val="001534F8"/>
    <w:rsid w:val="001559E6"/>
    <w:rsid w:val="00155BC7"/>
    <w:rsid w:val="0015661B"/>
    <w:rsid w:val="00162812"/>
    <w:rsid w:val="00162C4E"/>
    <w:rsid w:val="00166CDC"/>
    <w:rsid w:val="00166EE9"/>
    <w:rsid w:val="00173FBE"/>
    <w:rsid w:val="00180C4F"/>
    <w:rsid w:val="00181766"/>
    <w:rsid w:val="00182AF3"/>
    <w:rsid w:val="001853EB"/>
    <w:rsid w:val="0018782A"/>
    <w:rsid w:val="00192590"/>
    <w:rsid w:val="0019321F"/>
    <w:rsid w:val="00193791"/>
    <w:rsid w:val="001940FC"/>
    <w:rsid w:val="00194108"/>
    <w:rsid w:val="00196341"/>
    <w:rsid w:val="001A20B4"/>
    <w:rsid w:val="001A745C"/>
    <w:rsid w:val="001B0C03"/>
    <w:rsid w:val="001B3A57"/>
    <w:rsid w:val="001B4B6C"/>
    <w:rsid w:val="001B6EB3"/>
    <w:rsid w:val="001C2A6A"/>
    <w:rsid w:val="001C55F3"/>
    <w:rsid w:val="001C58BB"/>
    <w:rsid w:val="001C766A"/>
    <w:rsid w:val="001D07E8"/>
    <w:rsid w:val="001D224C"/>
    <w:rsid w:val="001D27C8"/>
    <w:rsid w:val="001D3EB8"/>
    <w:rsid w:val="001D56CE"/>
    <w:rsid w:val="001D7336"/>
    <w:rsid w:val="001E0759"/>
    <w:rsid w:val="001E2EED"/>
    <w:rsid w:val="001E5442"/>
    <w:rsid w:val="001F3D1F"/>
    <w:rsid w:val="00201996"/>
    <w:rsid w:val="00205325"/>
    <w:rsid w:val="00206151"/>
    <w:rsid w:val="00210FB7"/>
    <w:rsid w:val="0021114A"/>
    <w:rsid w:val="00212730"/>
    <w:rsid w:val="0021488F"/>
    <w:rsid w:val="00216320"/>
    <w:rsid w:val="00217864"/>
    <w:rsid w:val="0022127E"/>
    <w:rsid w:val="002226FD"/>
    <w:rsid w:val="0022318B"/>
    <w:rsid w:val="00225DAA"/>
    <w:rsid w:val="002324F8"/>
    <w:rsid w:val="00235016"/>
    <w:rsid w:val="00235F7D"/>
    <w:rsid w:val="0023795F"/>
    <w:rsid w:val="00237BAE"/>
    <w:rsid w:val="00237E14"/>
    <w:rsid w:val="00241ADE"/>
    <w:rsid w:val="002425E7"/>
    <w:rsid w:val="00245136"/>
    <w:rsid w:val="00260DF2"/>
    <w:rsid w:val="002649C1"/>
    <w:rsid w:val="00264A63"/>
    <w:rsid w:val="002732B7"/>
    <w:rsid w:val="00273351"/>
    <w:rsid w:val="00273AAD"/>
    <w:rsid w:val="00273FE2"/>
    <w:rsid w:val="00277D61"/>
    <w:rsid w:val="00291B2D"/>
    <w:rsid w:val="00295B9E"/>
    <w:rsid w:val="00297B1C"/>
    <w:rsid w:val="002A190A"/>
    <w:rsid w:val="002A207E"/>
    <w:rsid w:val="002A39B1"/>
    <w:rsid w:val="002A4231"/>
    <w:rsid w:val="002A5634"/>
    <w:rsid w:val="002A6861"/>
    <w:rsid w:val="002A6FDD"/>
    <w:rsid w:val="002B09A4"/>
    <w:rsid w:val="002B2356"/>
    <w:rsid w:val="002B778D"/>
    <w:rsid w:val="002C11D6"/>
    <w:rsid w:val="002C2512"/>
    <w:rsid w:val="002C2546"/>
    <w:rsid w:val="002C6A90"/>
    <w:rsid w:val="002D15E1"/>
    <w:rsid w:val="002E0A95"/>
    <w:rsid w:val="002E411B"/>
    <w:rsid w:val="002F0D3E"/>
    <w:rsid w:val="00307CF7"/>
    <w:rsid w:val="003117BA"/>
    <w:rsid w:val="003176B1"/>
    <w:rsid w:val="0032067A"/>
    <w:rsid w:val="0032116B"/>
    <w:rsid w:val="003235B2"/>
    <w:rsid w:val="00323813"/>
    <w:rsid w:val="00324A9F"/>
    <w:rsid w:val="00327800"/>
    <w:rsid w:val="003317CA"/>
    <w:rsid w:val="00332E09"/>
    <w:rsid w:val="00337CEA"/>
    <w:rsid w:val="003416D3"/>
    <w:rsid w:val="00342585"/>
    <w:rsid w:val="003428D3"/>
    <w:rsid w:val="00345E6B"/>
    <w:rsid w:val="0034749A"/>
    <w:rsid w:val="00350E32"/>
    <w:rsid w:val="00351837"/>
    <w:rsid w:val="003520F5"/>
    <w:rsid w:val="00353334"/>
    <w:rsid w:val="0035554B"/>
    <w:rsid w:val="0035774F"/>
    <w:rsid w:val="00363A89"/>
    <w:rsid w:val="0036447F"/>
    <w:rsid w:val="00364C25"/>
    <w:rsid w:val="003716A6"/>
    <w:rsid w:val="003779C0"/>
    <w:rsid w:val="003812AC"/>
    <w:rsid w:val="00385193"/>
    <w:rsid w:val="003859FC"/>
    <w:rsid w:val="00390459"/>
    <w:rsid w:val="00391062"/>
    <w:rsid w:val="00392422"/>
    <w:rsid w:val="003944EF"/>
    <w:rsid w:val="003A13AD"/>
    <w:rsid w:val="003A14C5"/>
    <w:rsid w:val="003A2E1C"/>
    <w:rsid w:val="003A502A"/>
    <w:rsid w:val="003A5D35"/>
    <w:rsid w:val="003A79A3"/>
    <w:rsid w:val="003A7E8E"/>
    <w:rsid w:val="003B1B2C"/>
    <w:rsid w:val="003B24E2"/>
    <w:rsid w:val="003B2A7B"/>
    <w:rsid w:val="003B5B41"/>
    <w:rsid w:val="003B69FD"/>
    <w:rsid w:val="003C1CD9"/>
    <w:rsid w:val="003C3D97"/>
    <w:rsid w:val="003C599C"/>
    <w:rsid w:val="003C5E43"/>
    <w:rsid w:val="003D2626"/>
    <w:rsid w:val="003D36BD"/>
    <w:rsid w:val="003D715D"/>
    <w:rsid w:val="003E0458"/>
    <w:rsid w:val="003E6337"/>
    <w:rsid w:val="003E69E0"/>
    <w:rsid w:val="003E7A5E"/>
    <w:rsid w:val="00402182"/>
    <w:rsid w:val="00404E28"/>
    <w:rsid w:val="00406A7D"/>
    <w:rsid w:val="00407BA9"/>
    <w:rsid w:val="0041282F"/>
    <w:rsid w:val="004144FA"/>
    <w:rsid w:val="00422AC0"/>
    <w:rsid w:val="004235F5"/>
    <w:rsid w:val="004274EF"/>
    <w:rsid w:val="00430B2C"/>
    <w:rsid w:val="00431E17"/>
    <w:rsid w:val="00436B1F"/>
    <w:rsid w:val="00445D9B"/>
    <w:rsid w:val="004522BB"/>
    <w:rsid w:val="00452AAA"/>
    <w:rsid w:val="00455E5F"/>
    <w:rsid w:val="004570EC"/>
    <w:rsid w:val="0046106B"/>
    <w:rsid w:val="00465F5F"/>
    <w:rsid w:val="0047017F"/>
    <w:rsid w:val="00476462"/>
    <w:rsid w:val="00476E7E"/>
    <w:rsid w:val="00484262"/>
    <w:rsid w:val="004A13ED"/>
    <w:rsid w:val="004A2A77"/>
    <w:rsid w:val="004B36D2"/>
    <w:rsid w:val="004B3F38"/>
    <w:rsid w:val="004B7BA2"/>
    <w:rsid w:val="004C04A9"/>
    <w:rsid w:val="004C0754"/>
    <w:rsid w:val="004C185A"/>
    <w:rsid w:val="004C6399"/>
    <w:rsid w:val="004C643D"/>
    <w:rsid w:val="004D4176"/>
    <w:rsid w:val="004D4972"/>
    <w:rsid w:val="004E1190"/>
    <w:rsid w:val="004F0981"/>
    <w:rsid w:val="004F0A29"/>
    <w:rsid w:val="004F2C97"/>
    <w:rsid w:val="004F536D"/>
    <w:rsid w:val="00501984"/>
    <w:rsid w:val="00502FF6"/>
    <w:rsid w:val="00505924"/>
    <w:rsid w:val="00510064"/>
    <w:rsid w:val="00513C49"/>
    <w:rsid w:val="00522532"/>
    <w:rsid w:val="00522E78"/>
    <w:rsid w:val="00526841"/>
    <w:rsid w:val="00526E26"/>
    <w:rsid w:val="00530B6D"/>
    <w:rsid w:val="00531078"/>
    <w:rsid w:val="005327A6"/>
    <w:rsid w:val="005357E9"/>
    <w:rsid w:val="0053724E"/>
    <w:rsid w:val="00537813"/>
    <w:rsid w:val="005379AE"/>
    <w:rsid w:val="0054230E"/>
    <w:rsid w:val="00547F91"/>
    <w:rsid w:val="005506AC"/>
    <w:rsid w:val="00553101"/>
    <w:rsid w:val="00567A68"/>
    <w:rsid w:val="00573A18"/>
    <w:rsid w:val="0057579B"/>
    <w:rsid w:val="005766FC"/>
    <w:rsid w:val="00580821"/>
    <w:rsid w:val="00584C41"/>
    <w:rsid w:val="0058580A"/>
    <w:rsid w:val="00585BB8"/>
    <w:rsid w:val="005860FA"/>
    <w:rsid w:val="00586D47"/>
    <w:rsid w:val="005978BE"/>
    <w:rsid w:val="005A004F"/>
    <w:rsid w:val="005A54CA"/>
    <w:rsid w:val="005A7B3F"/>
    <w:rsid w:val="005A7E00"/>
    <w:rsid w:val="005B27A8"/>
    <w:rsid w:val="005B3509"/>
    <w:rsid w:val="005B5A18"/>
    <w:rsid w:val="005B6094"/>
    <w:rsid w:val="005B6598"/>
    <w:rsid w:val="005B7307"/>
    <w:rsid w:val="005C4652"/>
    <w:rsid w:val="005D44A3"/>
    <w:rsid w:val="005D65ED"/>
    <w:rsid w:val="005D7347"/>
    <w:rsid w:val="005F1273"/>
    <w:rsid w:val="005F53A6"/>
    <w:rsid w:val="005F5964"/>
    <w:rsid w:val="005F783F"/>
    <w:rsid w:val="005F785C"/>
    <w:rsid w:val="006005DA"/>
    <w:rsid w:val="00602928"/>
    <w:rsid w:val="006042DB"/>
    <w:rsid w:val="00605A6B"/>
    <w:rsid w:val="00611209"/>
    <w:rsid w:val="00614730"/>
    <w:rsid w:val="00617504"/>
    <w:rsid w:val="00622C32"/>
    <w:rsid w:val="0062551B"/>
    <w:rsid w:val="00625EE0"/>
    <w:rsid w:val="00633170"/>
    <w:rsid w:val="00635088"/>
    <w:rsid w:val="00643D99"/>
    <w:rsid w:val="0064508B"/>
    <w:rsid w:val="00646EF7"/>
    <w:rsid w:val="00650C30"/>
    <w:rsid w:val="0065118B"/>
    <w:rsid w:val="00657851"/>
    <w:rsid w:val="00661E4E"/>
    <w:rsid w:val="006630D1"/>
    <w:rsid w:val="00664A6C"/>
    <w:rsid w:val="00670F12"/>
    <w:rsid w:val="006715EF"/>
    <w:rsid w:val="0067431B"/>
    <w:rsid w:val="00674855"/>
    <w:rsid w:val="00682171"/>
    <w:rsid w:val="0068389E"/>
    <w:rsid w:val="00684268"/>
    <w:rsid w:val="00684CC2"/>
    <w:rsid w:val="006902AD"/>
    <w:rsid w:val="00692240"/>
    <w:rsid w:val="00693584"/>
    <w:rsid w:val="006A550D"/>
    <w:rsid w:val="006A5A0A"/>
    <w:rsid w:val="006B0AEB"/>
    <w:rsid w:val="006B3B7D"/>
    <w:rsid w:val="006B6F8E"/>
    <w:rsid w:val="006C021D"/>
    <w:rsid w:val="006C063C"/>
    <w:rsid w:val="006D07DF"/>
    <w:rsid w:val="006D0ABB"/>
    <w:rsid w:val="006D2F75"/>
    <w:rsid w:val="006D348E"/>
    <w:rsid w:val="006D3865"/>
    <w:rsid w:val="006D5E54"/>
    <w:rsid w:val="006E0039"/>
    <w:rsid w:val="006E0351"/>
    <w:rsid w:val="006E2D2D"/>
    <w:rsid w:val="006E2D95"/>
    <w:rsid w:val="006E47AD"/>
    <w:rsid w:val="006E7D12"/>
    <w:rsid w:val="006F168D"/>
    <w:rsid w:val="006F7218"/>
    <w:rsid w:val="007017EA"/>
    <w:rsid w:val="00705240"/>
    <w:rsid w:val="00705254"/>
    <w:rsid w:val="00714A2A"/>
    <w:rsid w:val="00723370"/>
    <w:rsid w:val="0072508D"/>
    <w:rsid w:val="00732CC9"/>
    <w:rsid w:val="00733A61"/>
    <w:rsid w:val="007349F3"/>
    <w:rsid w:val="00734A47"/>
    <w:rsid w:val="00735EE5"/>
    <w:rsid w:val="0073731C"/>
    <w:rsid w:val="007414A2"/>
    <w:rsid w:val="00743CAA"/>
    <w:rsid w:val="0076161A"/>
    <w:rsid w:val="00762035"/>
    <w:rsid w:val="00767177"/>
    <w:rsid w:val="0077201B"/>
    <w:rsid w:val="00772ABB"/>
    <w:rsid w:val="00772F23"/>
    <w:rsid w:val="007740FE"/>
    <w:rsid w:val="00774A93"/>
    <w:rsid w:val="00776C96"/>
    <w:rsid w:val="007773F0"/>
    <w:rsid w:val="00781616"/>
    <w:rsid w:val="00781E10"/>
    <w:rsid w:val="00781E36"/>
    <w:rsid w:val="0078651B"/>
    <w:rsid w:val="00787925"/>
    <w:rsid w:val="0079206F"/>
    <w:rsid w:val="00794642"/>
    <w:rsid w:val="00795575"/>
    <w:rsid w:val="00796345"/>
    <w:rsid w:val="007964E7"/>
    <w:rsid w:val="007A303D"/>
    <w:rsid w:val="007B5C09"/>
    <w:rsid w:val="007B5FB4"/>
    <w:rsid w:val="007B68B5"/>
    <w:rsid w:val="007B6E6C"/>
    <w:rsid w:val="007C205C"/>
    <w:rsid w:val="007C3045"/>
    <w:rsid w:val="007C40AD"/>
    <w:rsid w:val="007C617A"/>
    <w:rsid w:val="007C6D8D"/>
    <w:rsid w:val="007D477B"/>
    <w:rsid w:val="007D6AE1"/>
    <w:rsid w:val="007D6EA3"/>
    <w:rsid w:val="007D70CD"/>
    <w:rsid w:val="007E10B6"/>
    <w:rsid w:val="007E1CF5"/>
    <w:rsid w:val="007F3AB6"/>
    <w:rsid w:val="0080088E"/>
    <w:rsid w:val="00802754"/>
    <w:rsid w:val="00804960"/>
    <w:rsid w:val="00804D4D"/>
    <w:rsid w:val="00805A79"/>
    <w:rsid w:val="00810EFD"/>
    <w:rsid w:val="00811C4A"/>
    <w:rsid w:val="008133EF"/>
    <w:rsid w:val="00814D84"/>
    <w:rsid w:val="0082420A"/>
    <w:rsid w:val="008322E6"/>
    <w:rsid w:val="008360F9"/>
    <w:rsid w:val="00836FBE"/>
    <w:rsid w:val="00840D17"/>
    <w:rsid w:val="00842073"/>
    <w:rsid w:val="00852860"/>
    <w:rsid w:val="00857676"/>
    <w:rsid w:val="00860A85"/>
    <w:rsid w:val="00864352"/>
    <w:rsid w:val="00865076"/>
    <w:rsid w:val="00866ED3"/>
    <w:rsid w:val="00874695"/>
    <w:rsid w:val="0087608D"/>
    <w:rsid w:val="0088249A"/>
    <w:rsid w:val="00882F60"/>
    <w:rsid w:val="00890162"/>
    <w:rsid w:val="00893287"/>
    <w:rsid w:val="008A30B9"/>
    <w:rsid w:val="008B3693"/>
    <w:rsid w:val="008B5737"/>
    <w:rsid w:val="008B5D70"/>
    <w:rsid w:val="008C1955"/>
    <w:rsid w:val="008C77D7"/>
    <w:rsid w:val="008C790F"/>
    <w:rsid w:val="008D5216"/>
    <w:rsid w:val="008D707F"/>
    <w:rsid w:val="008D7639"/>
    <w:rsid w:val="008E348E"/>
    <w:rsid w:val="008E5720"/>
    <w:rsid w:val="008E653C"/>
    <w:rsid w:val="008F27AE"/>
    <w:rsid w:val="0090160B"/>
    <w:rsid w:val="0090355D"/>
    <w:rsid w:val="009117BD"/>
    <w:rsid w:val="0091623E"/>
    <w:rsid w:val="00916AB4"/>
    <w:rsid w:val="00917F1F"/>
    <w:rsid w:val="00925119"/>
    <w:rsid w:val="00932D61"/>
    <w:rsid w:val="00935649"/>
    <w:rsid w:val="00941866"/>
    <w:rsid w:val="009423D7"/>
    <w:rsid w:val="00942CD2"/>
    <w:rsid w:val="009430CB"/>
    <w:rsid w:val="00947A19"/>
    <w:rsid w:val="00951C03"/>
    <w:rsid w:val="00951CC3"/>
    <w:rsid w:val="00953B57"/>
    <w:rsid w:val="00954844"/>
    <w:rsid w:val="0096059F"/>
    <w:rsid w:val="00961447"/>
    <w:rsid w:val="00961A72"/>
    <w:rsid w:val="00962572"/>
    <w:rsid w:val="00966BC7"/>
    <w:rsid w:val="00971EA8"/>
    <w:rsid w:val="009730E6"/>
    <w:rsid w:val="009730FF"/>
    <w:rsid w:val="00973333"/>
    <w:rsid w:val="009759FD"/>
    <w:rsid w:val="0097779A"/>
    <w:rsid w:val="00977AD9"/>
    <w:rsid w:val="009817A5"/>
    <w:rsid w:val="00981A50"/>
    <w:rsid w:val="00981E94"/>
    <w:rsid w:val="009830A2"/>
    <w:rsid w:val="00995C26"/>
    <w:rsid w:val="00996B09"/>
    <w:rsid w:val="009A3227"/>
    <w:rsid w:val="009B1444"/>
    <w:rsid w:val="009B283B"/>
    <w:rsid w:val="009B4F70"/>
    <w:rsid w:val="009C4168"/>
    <w:rsid w:val="009C45B0"/>
    <w:rsid w:val="009C503B"/>
    <w:rsid w:val="009D0772"/>
    <w:rsid w:val="009D6985"/>
    <w:rsid w:val="009D7FE8"/>
    <w:rsid w:val="009F2D10"/>
    <w:rsid w:val="009F4047"/>
    <w:rsid w:val="009F41EA"/>
    <w:rsid w:val="009F5CE0"/>
    <w:rsid w:val="00A02A2A"/>
    <w:rsid w:val="00A10F4A"/>
    <w:rsid w:val="00A126E0"/>
    <w:rsid w:val="00A1539C"/>
    <w:rsid w:val="00A15DD6"/>
    <w:rsid w:val="00A16F2B"/>
    <w:rsid w:val="00A20CBA"/>
    <w:rsid w:val="00A22ABB"/>
    <w:rsid w:val="00A24008"/>
    <w:rsid w:val="00A249F7"/>
    <w:rsid w:val="00A35B26"/>
    <w:rsid w:val="00A432B5"/>
    <w:rsid w:val="00A43B1F"/>
    <w:rsid w:val="00A454D8"/>
    <w:rsid w:val="00A4595C"/>
    <w:rsid w:val="00A46438"/>
    <w:rsid w:val="00A4749B"/>
    <w:rsid w:val="00A53F09"/>
    <w:rsid w:val="00A54AE3"/>
    <w:rsid w:val="00A5588D"/>
    <w:rsid w:val="00A571CB"/>
    <w:rsid w:val="00A613CD"/>
    <w:rsid w:val="00A6169C"/>
    <w:rsid w:val="00A675AC"/>
    <w:rsid w:val="00A709A9"/>
    <w:rsid w:val="00A70AB0"/>
    <w:rsid w:val="00A73030"/>
    <w:rsid w:val="00A80C28"/>
    <w:rsid w:val="00A814D8"/>
    <w:rsid w:val="00A831C0"/>
    <w:rsid w:val="00A90067"/>
    <w:rsid w:val="00A96D22"/>
    <w:rsid w:val="00A96F0F"/>
    <w:rsid w:val="00AB42D5"/>
    <w:rsid w:val="00AB53A2"/>
    <w:rsid w:val="00AC44B6"/>
    <w:rsid w:val="00AC6CB9"/>
    <w:rsid w:val="00AC776F"/>
    <w:rsid w:val="00AD45AB"/>
    <w:rsid w:val="00AD6725"/>
    <w:rsid w:val="00AD7F9F"/>
    <w:rsid w:val="00AE4749"/>
    <w:rsid w:val="00AE53DA"/>
    <w:rsid w:val="00AF061B"/>
    <w:rsid w:val="00AF0F7F"/>
    <w:rsid w:val="00AF55BE"/>
    <w:rsid w:val="00AF759B"/>
    <w:rsid w:val="00B00908"/>
    <w:rsid w:val="00B02F0D"/>
    <w:rsid w:val="00B0686B"/>
    <w:rsid w:val="00B070BB"/>
    <w:rsid w:val="00B115B9"/>
    <w:rsid w:val="00B117E5"/>
    <w:rsid w:val="00B11B4C"/>
    <w:rsid w:val="00B12DBB"/>
    <w:rsid w:val="00B13638"/>
    <w:rsid w:val="00B14A8F"/>
    <w:rsid w:val="00B32F7D"/>
    <w:rsid w:val="00B33D10"/>
    <w:rsid w:val="00B366ED"/>
    <w:rsid w:val="00B417E1"/>
    <w:rsid w:val="00B43996"/>
    <w:rsid w:val="00B451C5"/>
    <w:rsid w:val="00B46DD5"/>
    <w:rsid w:val="00B5656A"/>
    <w:rsid w:val="00B56A5D"/>
    <w:rsid w:val="00B60E01"/>
    <w:rsid w:val="00B659F1"/>
    <w:rsid w:val="00B660D1"/>
    <w:rsid w:val="00B70A97"/>
    <w:rsid w:val="00B7269C"/>
    <w:rsid w:val="00B7752C"/>
    <w:rsid w:val="00B857F8"/>
    <w:rsid w:val="00B85A3E"/>
    <w:rsid w:val="00B87584"/>
    <w:rsid w:val="00B911AB"/>
    <w:rsid w:val="00B93A1D"/>
    <w:rsid w:val="00B93DC8"/>
    <w:rsid w:val="00B956F4"/>
    <w:rsid w:val="00B95F00"/>
    <w:rsid w:val="00B96286"/>
    <w:rsid w:val="00BA0AEB"/>
    <w:rsid w:val="00BA2AE4"/>
    <w:rsid w:val="00BA6315"/>
    <w:rsid w:val="00BB4AD3"/>
    <w:rsid w:val="00BC0F27"/>
    <w:rsid w:val="00BC2D34"/>
    <w:rsid w:val="00BC3BE3"/>
    <w:rsid w:val="00BC6A9A"/>
    <w:rsid w:val="00BC78F3"/>
    <w:rsid w:val="00BD5305"/>
    <w:rsid w:val="00BD5C2C"/>
    <w:rsid w:val="00BD6A74"/>
    <w:rsid w:val="00BE0150"/>
    <w:rsid w:val="00BE0B86"/>
    <w:rsid w:val="00BE560E"/>
    <w:rsid w:val="00BE5C36"/>
    <w:rsid w:val="00BE77C6"/>
    <w:rsid w:val="00C020F4"/>
    <w:rsid w:val="00C03A97"/>
    <w:rsid w:val="00C06297"/>
    <w:rsid w:val="00C12ACD"/>
    <w:rsid w:val="00C1607B"/>
    <w:rsid w:val="00C16376"/>
    <w:rsid w:val="00C32374"/>
    <w:rsid w:val="00C32EDC"/>
    <w:rsid w:val="00C41575"/>
    <w:rsid w:val="00C44358"/>
    <w:rsid w:val="00C44DD8"/>
    <w:rsid w:val="00C5459B"/>
    <w:rsid w:val="00C63843"/>
    <w:rsid w:val="00C64227"/>
    <w:rsid w:val="00C768F6"/>
    <w:rsid w:val="00C81C35"/>
    <w:rsid w:val="00C81C5D"/>
    <w:rsid w:val="00C852EC"/>
    <w:rsid w:val="00CA0B0F"/>
    <w:rsid w:val="00CA0E28"/>
    <w:rsid w:val="00CA19CB"/>
    <w:rsid w:val="00CA1AEC"/>
    <w:rsid w:val="00CA2DBF"/>
    <w:rsid w:val="00CA5869"/>
    <w:rsid w:val="00CB26EE"/>
    <w:rsid w:val="00CB5C00"/>
    <w:rsid w:val="00CC1131"/>
    <w:rsid w:val="00CC4849"/>
    <w:rsid w:val="00CC62C8"/>
    <w:rsid w:val="00CD18D4"/>
    <w:rsid w:val="00CD5A6D"/>
    <w:rsid w:val="00CD6E57"/>
    <w:rsid w:val="00CE73BA"/>
    <w:rsid w:val="00CF10C7"/>
    <w:rsid w:val="00CF7FBA"/>
    <w:rsid w:val="00D05F73"/>
    <w:rsid w:val="00D068BC"/>
    <w:rsid w:val="00D07DF3"/>
    <w:rsid w:val="00D10D3A"/>
    <w:rsid w:val="00D1281A"/>
    <w:rsid w:val="00D15D1C"/>
    <w:rsid w:val="00D254B3"/>
    <w:rsid w:val="00D307C0"/>
    <w:rsid w:val="00D316FF"/>
    <w:rsid w:val="00D40844"/>
    <w:rsid w:val="00D420A2"/>
    <w:rsid w:val="00D42F3A"/>
    <w:rsid w:val="00D46218"/>
    <w:rsid w:val="00D463B3"/>
    <w:rsid w:val="00D505EE"/>
    <w:rsid w:val="00D50A72"/>
    <w:rsid w:val="00D54A65"/>
    <w:rsid w:val="00D551E2"/>
    <w:rsid w:val="00D5671E"/>
    <w:rsid w:val="00D56F55"/>
    <w:rsid w:val="00D60FE5"/>
    <w:rsid w:val="00D6459F"/>
    <w:rsid w:val="00D70545"/>
    <w:rsid w:val="00D752FB"/>
    <w:rsid w:val="00D8351F"/>
    <w:rsid w:val="00D84ACC"/>
    <w:rsid w:val="00D855D8"/>
    <w:rsid w:val="00D86C40"/>
    <w:rsid w:val="00D8716C"/>
    <w:rsid w:val="00D87F9C"/>
    <w:rsid w:val="00D90BAC"/>
    <w:rsid w:val="00D91961"/>
    <w:rsid w:val="00D9276D"/>
    <w:rsid w:val="00D936FD"/>
    <w:rsid w:val="00DA0AEC"/>
    <w:rsid w:val="00DA4C83"/>
    <w:rsid w:val="00DA5277"/>
    <w:rsid w:val="00DB2D50"/>
    <w:rsid w:val="00DB447E"/>
    <w:rsid w:val="00DC72CA"/>
    <w:rsid w:val="00DC796E"/>
    <w:rsid w:val="00DD0071"/>
    <w:rsid w:val="00DD007A"/>
    <w:rsid w:val="00DD0180"/>
    <w:rsid w:val="00DD0EE0"/>
    <w:rsid w:val="00DD3AE1"/>
    <w:rsid w:val="00DD3BB5"/>
    <w:rsid w:val="00DE024D"/>
    <w:rsid w:val="00DE1C8B"/>
    <w:rsid w:val="00DE2ADD"/>
    <w:rsid w:val="00DE56A0"/>
    <w:rsid w:val="00DF0B97"/>
    <w:rsid w:val="00DF260B"/>
    <w:rsid w:val="00DF2C10"/>
    <w:rsid w:val="00DF4C37"/>
    <w:rsid w:val="00DF52D1"/>
    <w:rsid w:val="00E00168"/>
    <w:rsid w:val="00E03CDE"/>
    <w:rsid w:val="00E05AE7"/>
    <w:rsid w:val="00E11272"/>
    <w:rsid w:val="00E1258C"/>
    <w:rsid w:val="00E21A6A"/>
    <w:rsid w:val="00E21B41"/>
    <w:rsid w:val="00E21B60"/>
    <w:rsid w:val="00E26CBE"/>
    <w:rsid w:val="00E2711A"/>
    <w:rsid w:val="00E27EEE"/>
    <w:rsid w:val="00E35639"/>
    <w:rsid w:val="00E37113"/>
    <w:rsid w:val="00E40033"/>
    <w:rsid w:val="00E45A81"/>
    <w:rsid w:val="00E55839"/>
    <w:rsid w:val="00E61E60"/>
    <w:rsid w:val="00E63C92"/>
    <w:rsid w:val="00E67E46"/>
    <w:rsid w:val="00E746BB"/>
    <w:rsid w:val="00E7498D"/>
    <w:rsid w:val="00E74D6D"/>
    <w:rsid w:val="00E750AE"/>
    <w:rsid w:val="00E755F0"/>
    <w:rsid w:val="00E76290"/>
    <w:rsid w:val="00E76FAB"/>
    <w:rsid w:val="00E83081"/>
    <w:rsid w:val="00E85DB0"/>
    <w:rsid w:val="00E8618E"/>
    <w:rsid w:val="00E87D7A"/>
    <w:rsid w:val="00E91CEA"/>
    <w:rsid w:val="00E97DD7"/>
    <w:rsid w:val="00EA4111"/>
    <w:rsid w:val="00EA502D"/>
    <w:rsid w:val="00EA52C9"/>
    <w:rsid w:val="00EA6639"/>
    <w:rsid w:val="00EA6A13"/>
    <w:rsid w:val="00EA6B66"/>
    <w:rsid w:val="00EA7432"/>
    <w:rsid w:val="00EB09BB"/>
    <w:rsid w:val="00EB2725"/>
    <w:rsid w:val="00EB394B"/>
    <w:rsid w:val="00EB60FE"/>
    <w:rsid w:val="00EB6F1B"/>
    <w:rsid w:val="00EB7EA5"/>
    <w:rsid w:val="00EC1A62"/>
    <w:rsid w:val="00EC641F"/>
    <w:rsid w:val="00EC7016"/>
    <w:rsid w:val="00ED6EB5"/>
    <w:rsid w:val="00EE0F99"/>
    <w:rsid w:val="00EE16DC"/>
    <w:rsid w:val="00EE48CD"/>
    <w:rsid w:val="00EF43A6"/>
    <w:rsid w:val="00EF5960"/>
    <w:rsid w:val="00F04A99"/>
    <w:rsid w:val="00F13DBD"/>
    <w:rsid w:val="00F15E0B"/>
    <w:rsid w:val="00F16A95"/>
    <w:rsid w:val="00F16B3A"/>
    <w:rsid w:val="00F23CCC"/>
    <w:rsid w:val="00F251F3"/>
    <w:rsid w:val="00F2723A"/>
    <w:rsid w:val="00F37E24"/>
    <w:rsid w:val="00F40A6E"/>
    <w:rsid w:val="00F40ECD"/>
    <w:rsid w:val="00F44202"/>
    <w:rsid w:val="00F51B9F"/>
    <w:rsid w:val="00F525AE"/>
    <w:rsid w:val="00F5681A"/>
    <w:rsid w:val="00F57211"/>
    <w:rsid w:val="00F575CC"/>
    <w:rsid w:val="00F61EBB"/>
    <w:rsid w:val="00F64733"/>
    <w:rsid w:val="00F749EC"/>
    <w:rsid w:val="00F81F6B"/>
    <w:rsid w:val="00F856DD"/>
    <w:rsid w:val="00F8669B"/>
    <w:rsid w:val="00F910EA"/>
    <w:rsid w:val="00F91297"/>
    <w:rsid w:val="00F918D5"/>
    <w:rsid w:val="00F9258D"/>
    <w:rsid w:val="00FA537A"/>
    <w:rsid w:val="00FA7278"/>
    <w:rsid w:val="00FA7970"/>
    <w:rsid w:val="00FB07C3"/>
    <w:rsid w:val="00FB0C62"/>
    <w:rsid w:val="00FB30A3"/>
    <w:rsid w:val="00FB6F51"/>
    <w:rsid w:val="00FC7844"/>
    <w:rsid w:val="00FD0F42"/>
    <w:rsid w:val="00FD2A5A"/>
    <w:rsid w:val="00FD5BBF"/>
    <w:rsid w:val="00FD7CF2"/>
    <w:rsid w:val="00FE0A0D"/>
    <w:rsid w:val="00FE5FA9"/>
    <w:rsid w:val="00FF11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E57"/>
  </w:style>
  <w:style w:type="paragraph" w:styleId="Heading1">
    <w:name w:val="heading 1"/>
    <w:basedOn w:val="Normal"/>
    <w:next w:val="Normal"/>
    <w:link w:val="Heading1Char"/>
    <w:uiPriority w:val="9"/>
    <w:qFormat/>
    <w:rsid w:val="00090A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0AC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50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A6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A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90A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66CD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6203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A502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8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414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E21A6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2E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2E1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2E1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3644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65F5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85B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BB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BB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B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B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6BC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A5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2C9"/>
  </w:style>
  <w:style w:type="paragraph" w:styleId="Footer">
    <w:name w:val="footer"/>
    <w:basedOn w:val="Normal"/>
    <w:link w:val="FooterChar"/>
    <w:uiPriority w:val="99"/>
    <w:unhideWhenUsed/>
    <w:rsid w:val="00EA5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2C9"/>
  </w:style>
  <w:style w:type="numbering" w:customStyle="1" w:styleId="Singlepunch">
    <w:name w:val="Single punch"/>
    <w:rsid w:val="006A5A0A"/>
    <w:pPr>
      <w:numPr>
        <w:numId w:val="48"/>
      </w:numPr>
    </w:pPr>
  </w:style>
  <w:style w:type="numbering" w:customStyle="1" w:styleId="Multipunch">
    <w:name w:val="Multi punch"/>
    <w:rsid w:val="006A5A0A"/>
    <w:pPr>
      <w:numPr>
        <w:numId w:val="50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A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0AC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50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A6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A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90A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66CD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6203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A502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8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414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E21A6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2E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2E1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2E1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3644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65F5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85B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BB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BB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B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B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6BC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A5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2C9"/>
  </w:style>
  <w:style w:type="paragraph" w:styleId="Footer">
    <w:name w:val="footer"/>
    <w:basedOn w:val="Normal"/>
    <w:link w:val="FooterChar"/>
    <w:uiPriority w:val="99"/>
    <w:unhideWhenUsed/>
    <w:rsid w:val="00EA5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2C9"/>
  </w:style>
  <w:style w:type="numbering" w:customStyle="1" w:styleId="Singlepunch">
    <w:name w:val="Single punch"/>
    <w:rsid w:val="006A5A0A"/>
    <w:pPr>
      <w:numPr>
        <w:numId w:val="48"/>
      </w:numPr>
    </w:pPr>
  </w:style>
  <w:style w:type="numbering" w:customStyle="1" w:styleId="Multipunch">
    <w:name w:val="Multi punch"/>
    <w:rsid w:val="006A5A0A"/>
    <w:pPr>
      <w:numPr>
        <w:numId w:val="50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8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openxmlformats.org/officeDocument/2006/relationships/fontTable" Target="fontTable.xml"/><Relationship Id="rId29" Type="http://schemas.microsoft.com/office/2011/relationships/commentsExtended" Target="commentsExtended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D7146A-DEAD-45E4-963E-BCCE0E635461}">
  <ds:schemaRefs/>
</ds:datastoreItem>
</file>

<file path=customXml/itemProps2.xml><?xml version="1.0" encoding="utf-8"?>
<ds:datastoreItem xmlns:ds="http://schemas.openxmlformats.org/officeDocument/2006/customXml" ds:itemID="{6E19C1AD-F4E4-4550-A68D-4DA0C76C5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zkgonzales</cp:lastModifiedBy>
  <cp:revision>3</cp:revision>
  <dcterms:created xsi:type="dcterms:W3CDTF">2013-10-30T02:56:00Z</dcterms:created>
  <dcterms:modified xsi:type="dcterms:W3CDTF">2013-11-19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